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96913" w:rsidRDefault="00C96913" w:rsidP="00C9691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 Comparison of baseline characteristics between CRT patients enrolled for 2-year follow-up (2019-2023) and recently enrolled patients (2023-2024)</w:t>
      </w:r>
    </w:p>
    <w:tbl>
      <w:tblPr>
        <w:tblW w:w="5513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411"/>
        <w:gridCol w:w="2127"/>
        <w:gridCol w:w="2125"/>
        <w:gridCol w:w="1843"/>
        <w:gridCol w:w="646"/>
      </w:tblGrid>
      <w:tr w:rsidR="00C96913" w:rsidTr="00D60D37">
        <w:trPr>
          <w:trHeight w:val="313"/>
          <w:tblHeader/>
        </w:trPr>
        <w:tc>
          <w:tcPr>
            <w:tcW w:w="131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16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otal (n = 249)</w:t>
            </w:r>
          </w:p>
        </w:tc>
        <w:tc>
          <w:tcPr>
            <w:tcW w:w="116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1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23 CRT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patients planned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-year follow-up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 = 181)</w:t>
            </w:r>
          </w:p>
        </w:tc>
        <w:tc>
          <w:tcPr>
            <w:tcW w:w="100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23-2024 recently enrolled CRT patients (n = 68)</w:t>
            </w:r>
          </w:p>
        </w:tc>
        <w:tc>
          <w:tcPr>
            <w:tcW w:w="35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C96913" w:rsidTr="00D60D37">
        <w:trPr>
          <w:trHeight w:val="313"/>
          <w:tblHeader/>
        </w:trPr>
        <w:tc>
          <w:tcPr>
            <w:tcW w:w="131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</w:pPr>
          </w:p>
        </w:tc>
      </w:tr>
      <w:tr w:rsidR="00C96913" w:rsidTr="00D60D37">
        <w:trPr>
          <w:trHeight w:val="20"/>
        </w:trPr>
        <w:tc>
          <w:tcPr>
            <w:tcW w:w="131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ge, y</w:t>
            </w:r>
          </w:p>
        </w:tc>
        <w:tc>
          <w:tcPr>
            <w:tcW w:w="116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9.85 ± 9.83</w:t>
            </w:r>
          </w:p>
        </w:tc>
        <w:tc>
          <w:tcPr>
            <w:tcW w:w="116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.05 ± 9.83</w:t>
            </w:r>
          </w:p>
        </w:tc>
        <w:tc>
          <w:tcPr>
            <w:tcW w:w="100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9.31 ± 9.89</w:t>
            </w:r>
          </w:p>
        </w:tc>
        <w:tc>
          <w:tcPr>
            <w:tcW w:w="35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97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ale, 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 (61.45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9 (60.22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4 (64.71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7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ight, cm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8.00 (160.00, 173.0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8.00 (160.00, 173.00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7.97 ± 6.88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574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Weight, kg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9.00 (60.00, 78.0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9.32 ± 12.80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5.00 (60.00, 75.00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54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SBP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mmHg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.00 (110.00, 130.0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1.00 (110.00, 130.00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9.34± 1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01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BP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mmHg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.00 (64.00, 76.0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.00 (64.00, 76.00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1.71 ± 9.15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349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moke, 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4 (33.73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 (34.25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 (32.35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77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rink, 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9 (23.69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 (24.86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 (20.59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80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5 (42.17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2 (39.78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3 (48.53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3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6 (22.49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 (22.65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 (22.06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0</w:t>
            </w:r>
          </w:p>
        </w:tc>
      </w:tr>
      <w:tr w:rsidR="00E02CE5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Pr="00440128" w:rsidRDefault="00E02CE5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C00000"/>
                <w:szCs w:val="21"/>
              </w:rPr>
              <w:t>NYHA≤2, 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Pr="00440128" w:rsidRDefault="00440128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C00000"/>
                <w:szCs w:val="21"/>
              </w:rPr>
              <w:t>90 (36.14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Pr="00440128" w:rsidRDefault="00440128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C00000"/>
                <w:szCs w:val="21"/>
              </w:rPr>
              <w:t>66 (36.46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Pr="00440128" w:rsidRDefault="00440128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C00000"/>
                <w:szCs w:val="21"/>
              </w:rPr>
              <w:t>24 (35.29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Pr="00440128" w:rsidRDefault="00440128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0.864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History of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H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y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1.00, 8.0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1.00, 8.00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1.00, 7.00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1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ry of unexplained syncope or malignant V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s,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1 (12.45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 (13.26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 (10.29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8</w:t>
            </w:r>
          </w:p>
        </w:tc>
      </w:tr>
      <w:tr w:rsidR="00E02CE5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Default="00E02CE5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02CE5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NT-</w:t>
            </w:r>
            <w:proofErr w:type="spellStart"/>
            <w:r w:rsidRPr="00E02CE5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proBNP</w:t>
            </w:r>
            <w:proofErr w:type="spellEnd"/>
            <w:r w:rsidRPr="00E02CE5">
              <w:rPr>
                <w:rFonts w:ascii="Times New Roman" w:eastAsia="Times New Roman" w:hAnsi="Times New Roman" w:cs="Times New Roman"/>
                <w:color w:val="C00000"/>
                <w:szCs w:val="21"/>
              </w:rPr>
              <w:t>, ng/ml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Default="00E02CE5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02CE5">
              <w:rPr>
                <w:rFonts w:ascii="Times New Roman" w:eastAsia="Times New Roman" w:hAnsi="Times New Roman" w:cs="Times New Roman"/>
                <w:color w:val="C00000"/>
                <w:szCs w:val="21"/>
              </w:rPr>
              <w:t>898.00 (475.75, 2054.5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Default="00440128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C00000"/>
                <w:szCs w:val="21"/>
              </w:rPr>
              <w:t>898.00 (519.25, 2097.50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Pr="00440128" w:rsidRDefault="00440128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C00000"/>
                <w:szCs w:val="21"/>
              </w:rPr>
              <w:t>951.00 (461.50, 1787.25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Pr="00440128" w:rsidRDefault="00440128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0.806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arthel index &gt;95, n 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5 (78.31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8 (76.24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 (83.82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96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insic QRS dur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8.23 ± 18.83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8.56 ± 18.69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7.37 ± 19.32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58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chocardiography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DD, mm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7.00 (62.00, 75.0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7.00 (62.00, 75.00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8.96 ± 10.32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70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.67 ± 4.84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.62 ± 4.89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.81 ± 4.74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0.783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eta blockers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8 (99.6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0 (99.45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8 (100.00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EI, ARB, ARNI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3 (89.56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3 (90.06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 (88.24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76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pironolactone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1 (96.79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4 (96.13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7 (98.53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81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SDLT2i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1 (80.72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3 (79.01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 (85.29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62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Diuretic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4 (89.96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6 (91.71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 (85.29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33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RT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trategy, n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96</w:t>
            </w:r>
          </w:p>
        </w:tc>
      </w:tr>
      <w:tr w:rsidR="00C96913" w:rsidTr="00D60D37">
        <w:trPr>
          <w:trHeight w:val="20"/>
        </w:trPr>
        <w:tc>
          <w:tcPr>
            <w:tcW w:w="13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BiVP</w:t>
            </w:r>
            <w:proofErr w:type="spellEnd"/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5 (50.20)</w:t>
            </w:r>
          </w:p>
        </w:tc>
        <w:tc>
          <w:tcPr>
            <w:tcW w:w="11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9 (49.17)</w:t>
            </w:r>
          </w:p>
        </w:tc>
        <w:tc>
          <w:tcPr>
            <w:tcW w:w="10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 (52.94)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C96913" w:rsidTr="00D60D37">
        <w:trPr>
          <w:trHeight w:val="20"/>
        </w:trPr>
        <w:tc>
          <w:tcPr>
            <w:tcW w:w="131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BBAP</w:t>
            </w:r>
          </w:p>
        </w:tc>
        <w:tc>
          <w:tcPr>
            <w:tcW w:w="116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4 (49.80)</w:t>
            </w:r>
          </w:p>
        </w:tc>
        <w:tc>
          <w:tcPr>
            <w:tcW w:w="116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2 (50.83)</w:t>
            </w:r>
          </w:p>
        </w:tc>
        <w:tc>
          <w:tcPr>
            <w:tcW w:w="100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 (47.06)</w:t>
            </w:r>
          </w:p>
        </w:tc>
        <w:tc>
          <w:tcPr>
            <w:tcW w:w="35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</w:tbl>
    <w:p w:rsidR="00C96913" w:rsidRDefault="00C96913" w:rsidP="00C96913">
      <w:pPr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lastRenderedPageBreak/>
        <w:t xml:space="preserve">Values are presented as mean ± SD or median (IQR) for continuous variables and numbers and percentages for categorical variables. </w:t>
      </w:r>
      <w:r>
        <w:rPr>
          <w:rFonts w:ascii="Times New Roman" w:eastAsia="Times New Roman" w:hAnsi="Times New Roman" w:cs="Times New Roman" w:hint="eastAsia"/>
          <w:color w:val="000000"/>
          <w:szCs w:val="21"/>
        </w:rPr>
        <w:t>Abbreviation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: CRT, cardiac resynchronization therapy; SBP, systolic blood pressure; DBP, diastolic blood pressure; HF, heart failure; VAs, ventricular arrythmias; LVEDD, left ventricular end-diastolic diameter; LVEF, </w:t>
      </w:r>
      <w:r>
        <w:rPr>
          <w:rFonts w:ascii="Times New Roman" w:hAnsi="Times New Roman" w:cs="Times New Roman" w:hint="eastAsia"/>
          <w:szCs w:val="21"/>
        </w:rPr>
        <w:t xml:space="preserve">left </w:t>
      </w:r>
      <w:r>
        <w:rPr>
          <w:rFonts w:ascii="Times New Roman" w:hAnsi="Times New Roman" w:cs="Times New Roman"/>
          <w:szCs w:val="21"/>
        </w:rPr>
        <w:t>ventricular ejection fraction; ACEI,</w:t>
      </w:r>
      <w:r>
        <w:rPr>
          <w:rFonts w:ascii="Times New Roman" w:hAnsi="Times New Roman" w:cs="Times New Roman" w:hint="eastAsia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 xml:space="preserve">ngiotensin-converting enzyme inhibitor; ARB, angiotensin Ⅱ receptor blocker; ARNI, angiotensin receptor-neprilysin inhibitor; </w:t>
      </w:r>
      <w:r>
        <w:rPr>
          <w:rFonts w:ascii="Times New Roman" w:eastAsia="Times New Roman" w:hAnsi="Times New Roman" w:cs="Times New Roman" w:hint="eastAsia"/>
          <w:color w:val="000000" w:themeColor="text1"/>
          <w:szCs w:val="21"/>
        </w:rPr>
        <w:t>SGLT2i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, sodium-glucose cotransporter 2 inhibitor;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LBBAP, left bundle branch area pacing; </w:t>
      </w:r>
      <w:proofErr w:type="spellStart"/>
      <w:r>
        <w:rPr>
          <w:rFonts w:ascii="Times New Roman" w:eastAsia="宋体" w:hAnsi="Times New Roman" w:cs="Times New Roman"/>
          <w:color w:val="000000" w:themeColor="text1"/>
          <w:szCs w:val="21"/>
        </w:rPr>
        <w:t>BiVP</w:t>
      </w:r>
      <w:proofErr w:type="spellEnd"/>
      <w:r>
        <w:rPr>
          <w:rFonts w:ascii="Times New Roman" w:eastAsia="宋体" w:hAnsi="Times New Roman" w:cs="Times New Roman"/>
          <w:color w:val="000000" w:themeColor="text1"/>
          <w:szCs w:val="21"/>
        </w:rPr>
        <w:t>, biventricular pacing.</w:t>
      </w:r>
    </w:p>
    <w:p w:rsidR="00C96913" w:rsidRDefault="00C96913" w:rsidP="00C96913">
      <w:pPr>
        <w:widowControl/>
        <w:jc w:val="left"/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br w:type="page"/>
      </w:r>
    </w:p>
    <w:p w:rsidR="00C96913" w:rsidRDefault="00C96913" w:rsidP="00C9691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</w:t>
      </w:r>
      <w:r>
        <w:rPr>
          <w:rFonts w:ascii="Times New Roman" w:hAnsi="Times New Roman" w:cs="Times New Roman" w:hint="eastAsia"/>
          <w:sz w:val="24"/>
        </w:rPr>
        <w:t xml:space="preserve"> 2 </w:t>
      </w:r>
      <w:r>
        <w:rPr>
          <w:rFonts w:ascii="Times New Roman" w:hAnsi="Times New Roman" w:cs="Times New Roman"/>
          <w:sz w:val="24"/>
        </w:rPr>
        <w:t xml:space="preserve">Predictors of all-cause mortality and HFH by univariate and multivariate Cox regression analyses </w:t>
      </w:r>
    </w:p>
    <w:tbl>
      <w:tblPr>
        <w:tblW w:w="5380" w:type="pct"/>
        <w:jc w:val="center"/>
        <w:tblLayout w:type="fixed"/>
        <w:tblLook w:val="04A0" w:firstRow="1" w:lastRow="0" w:firstColumn="1" w:lastColumn="0" w:noHBand="0" w:noVBand="1"/>
      </w:tblPr>
      <w:tblGrid>
        <w:gridCol w:w="2275"/>
        <w:gridCol w:w="1793"/>
        <w:gridCol w:w="1333"/>
        <w:gridCol w:w="236"/>
        <w:gridCol w:w="20"/>
        <w:gridCol w:w="2002"/>
        <w:gridCol w:w="1272"/>
      </w:tblGrid>
      <w:tr w:rsidR="00C96913" w:rsidTr="00D60D37">
        <w:trPr>
          <w:trHeight w:val="20"/>
          <w:tblHeader/>
          <w:jc w:val="center"/>
        </w:trPr>
        <w:tc>
          <w:tcPr>
            <w:tcW w:w="1274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750" w:type="pct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Univariate Cox Regression</w:t>
            </w:r>
          </w:p>
        </w:tc>
        <w:tc>
          <w:tcPr>
            <w:tcW w:w="1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Multivariate Cox Regression</w:t>
            </w:r>
          </w:p>
        </w:tc>
      </w:tr>
      <w:tr w:rsidR="00C96913" w:rsidTr="00D60D37">
        <w:trPr>
          <w:trHeight w:val="20"/>
          <w:tblHeader/>
          <w:jc w:val="center"/>
        </w:trPr>
        <w:tc>
          <w:tcPr>
            <w:tcW w:w="1274" w:type="pct"/>
            <w:vMerge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R (95%CI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R (95%CI)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ge, y</w:t>
            </w:r>
          </w:p>
        </w:tc>
        <w:tc>
          <w:tcPr>
            <w:tcW w:w="1004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 (0.95-1.04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36</w:t>
            </w:r>
          </w:p>
        </w:tc>
        <w:tc>
          <w:tcPr>
            <w:tcW w:w="1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004" w:type="pct"/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24 (0.72-6.96)</w:t>
            </w:r>
          </w:p>
        </w:tc>
        <w:tc>
          <w:tcPr>
            <w:tcW w:w="87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62</w:t>
            </w:r>
          </w:p>
        </w:tc>
        <w:tc>
          <w:tcPr>
            <w:tcW w:w="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ght, cm</w:t>
            </w: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5 (0.98-1.12)</w:t>
            </w:r>
          </w:p>
        </w:tc>
        <w:tc>
          <w:tcPr>
            <w:tcW w:w="87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186</w:t>
            </w:r>
          </w:p>
        </w:tc>
        <w:tc>
          <w:tcPr>
            <w:tcW w:w="1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Weight, Kg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97-1.0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7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95-1.0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8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98-1.0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87</w:t>
            </w: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0.97-1.0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3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7 (0.46-3.5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4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rink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6 (0.54-4.5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40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2 (0.09-1.13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 (0.15-2.3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76</w:t>
            </w:r>
          </w:p>
        </w:tc>
      </w:tr>
      <w:tr w:rsidR="00C96913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19-5.4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6913" w:rsidRDefault="00C96913" w:rsidP="00D60D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1A49F2">
              <w:rPr>
                <w:rFonts w:ascii="Times New Roman" w:eastAsia="Times New Roman" w:hAnsi="Times New Roman" w:cs="Times New Roman"/>
                <w:color w:val="C00000"/>
                <w:szCs w:val="21"/>
              </w:rPr>
              <w:t>NYHA</w:t>
            </w:r>
            <w:r w:rsidRPr="001A49F2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≤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Cs w:val="21"/>
              </w:rPr>
              <w:t>1</w:t>
            </w:r>
            <w:r w:rsidRPr="001A49F2">
              <w:rPr>
                <w:rFonts w:ascii="Times New Roman" w:eastAsia="Times New Roman" w:hAnsi="Times New Roman" w:cs="Times New Roman"/>
                <w:color w:val="C00000"/>
                <w:szCs w:val="21"/>
              </w:rPr>
              <w:t>.35 (</w:t>
            </w:r>
            <w:r>
              <w:rPr>
                <w:rFonts w:ascii="Times New Roman" w:eastAsia="Times New Roman" w:hAnsi="Times New Roman" w:cs="Times New Roman"/>
                <w:color w:val="C00000"/>
                <w:szCs w:val="21"/>
              </w:rPr>
              <w:t>0</w:t>
            </w:r>
            <w:r w:rsidRPr="001A49F2">
              <w:rPr>
                <w:rFonts w:ascii="Times New Roman" w:eastAsia="Times New Roman" w:hAnsi="Times New Roman" w:cs="Times New Roman"/>
                <w:color w:val="C00000"/>
                <w:szCs w:val="21"/>
              </w:rPr>
              <w:t>.28-</w:t>
            </w:r>
            <w:r>
              <w:rPr>
                <w:rFonts w:ascii="Times New Roman" w:eastAsia="Times New Roman" w:hAnsi="Times New Roman" w:cs="Times New Roman"/>
                <w:color w:val="C00000"/>
                <w:szCs w:val="21"/>
              </w:rPr>
              <w:t>2</w:t>
            </w:r>
            <w:r w:rsidRPr="001A49F2">
              <w:rPr>
                <w:rFonts w:ascii="Times New Roman" w:eastAsia="Times New Roman" w:hAnsi="Times New Roman" w:cs="Times New Roman"/>
                <w:color w:val="C00000"/>
                <w:szCs w:val="21"/>
              </w:rPr>
              <w:t>.32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1A49F2">
              <w:rPr>
                <w:rFonts w:ascii="Times New Roman" w:eastAsia="Times New Roman" w:hAnsi="Times New Roman" w:cs="Times New Roman"/>
                <w:color w:val="C0000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C00000"/>
                <w:szCs w:val="21"/>
              </w:rPr>
              <w:t>47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1A49F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Pr="001A49F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1A49F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History of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H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4 (0.97-1.12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ry of unexplained syncope or malignant VA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94 (1.43-10.8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00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57 (1.80-23.9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1A49F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1A49F2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NT-</w:t>
            </w:r>
            <w:proofErr w:type="spellStart"/>
            <w:r w:rsidRPr="001A49F2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proBNP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Pr="001A49F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1A49F2">
              <w:rPr>
                <w:rFonts w:ascii="Times New Roman" w:eastAsia="Times New Roman" w:hAnsi="Times New Roman" w:cs="Times New Roman"/>
                <w:color w:val="C00000"/>
                <w:szCs w:val="21"/>
              </w:rPr>
              <w:t>1.28 (1.11-1.4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1A49F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C00000"/>
                <w:szCs w:val="21"/>
              </w:rPr>
            </w:pPr>
            <w:r w:rsidRPr="001A49F2">
              <w:rPr>
                <w:rFonts w:ascii="Times New Roman" w:eastAsia="Times New Roman" w:hAnsi="Times New Roman" w:cs="Times New Roman" w:hint="eastAsia"/>
                <w:color w:val="C00000"/>
                <w:szCs w:val="21"/>
              </w:rPr>
              <w:t>0.14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宋体" w:eastAsia="宋体" w:hAnsi="宋体" w:cs="宋体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arthel index&gt;9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 (0.08-0.5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2 (0.03-0.4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Intrinsic QRS dur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 (0.96-1.02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5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chocardiograph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DD, mm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8 (1.04-1.12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6 (1.01-1.1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0 (0.82-0.99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 (0.83-1.1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0</w:t>
            </w: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eta blocke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EI, ARB, ARN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24 (0.01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.37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3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pironolacton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3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SDLT2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1 (0.26-1.9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0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Diuretic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7 (0.17-9.6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1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Tr="00D60D37">
        <w:trPr>
          <w:trHeight w:val="20"/>
          <w:jc w:val="center"/>
        </w:trPr>
        <w:tc>
          <w:tcPr>
            <w:tcW w:w="127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LBBAP vs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iVP</w:t>
            </w:r>
            <w:proofErr w:type="spellEnd"/>
          </w:p>
        </w:tc>
        <w:tc>
          <w:tcPr>
            <w:tcW w:w="1004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8 (0.09-0.86)</w:t>
            </w:r>
          </w:p>
        </w:tc>
        <w:tc>
          <w:tcPr>
            <w:tcW w:w="878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1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 (0.06-0.95)</w:t>
            </w:r>
          </w:p>
        </w:tc>
        <w:tc>
          <w:tcPr>
            <w:tcW w:w="7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Default="00CB7052" w:rsidP="00CB70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42</w:t>
            </w:r>
          </w:p>
        </w:tc>
      </w:tr>
    </w:tbl>
    <w:p w:rsidR="0058723F" w:rsidRDefault="00C96913" w:rsidP="00C96913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Times New Roman" w:hAnsi="Times New Roman" w:cs="Times New Roman" w:hint="eastAsia"/>
          <w:color w:val="000000"/>
          <w:szCs w:val="21"/>
        </w:rPr>
        <w:t>Abbreviation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: HFH, heart failure hospitalization; SBP, systolic blood pressure; DBP, diastolic blood pressure; HF, heart failure; VAs, ventricular arrythmias; LVEDD, left ventricular end-diastolic diameter; LVEF, </w:t>
      </w:r>
      <w:r>
        <w:rPr>
          <w:rFonts w:ascii="Times New Roman" w:hAnsi="Times New Roman" w:cs="Times New Roman" w:hint="eastAsia"/>
          <w:szCs w:val="21"/>
        </w:rPr>
        <w:t xml:space="preserve">left </w:t>
      </w:r>
      <w:r>
        <w:rPr>
          <w:rFonts w:ascii="Times New Roman" w:hAnsi="Times New Roman" w:cs="Times New Roman"/>
          <w:szCs w:val="21"/>
        </w:rPr>
        <w:t>ventricular ejection fraction; ACEI,</w:t>
      </w:r>
      <w:r>
        <w:rPr>
          <w:rFonts w:ascii="Times New Roman" w:hAnsi="Times New Roman" w:cs="Times New Roman" w:hint="eastAsia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 xml:space="preserve">ngiotensin-converting enzyme inhibitor; ARB, angiotensin Ⅱ receptor blocker; ARNI, angiotensin receptor-neprilysin inhibitor; </w:t>
      </w:r>
      <w:r>
        <w:rPr>
          <w:rFonts w:ascii="Times New Roman" w:eastAsia="Times New Roman" w:hAnsi="Times New Roman" w:cs="Times New Roman" w:hint="eastAsia"/>
          <w:color w:val="000000" w:themeColor="text1"/>
          <w:szCs w:val="21"/>
        </w:rPr>
        <w:t>SGLT2i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, sodium-glucose cotransporter 2 inhibitor;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LBBAP, left bundle branch area pacing; </w:t>
      </w:r>
      <w:proofErr w:type="spellStart"/>
      <w:r>
        <w:rPr>
          <w:rFonts w:ascii="Times New Roman" w:eastAsia="宋体" w:hAnsi="Times New Roman" w:cs="Times New Roman"/>
          <w:color w:val="000000" w:themeColor="text1"/>
          <w:szCs w:val="21"/>
        </w:rPr>
        <w:t>BiVP</w:t>
      </w:r>
      <w:proofErr w:type="spellEnd"/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lastRenderedPageBreak/>
        <w:t>biventricular pacing.</w:t>
      </w:r>
    </w:p>
    <w:p w:rsidR="0058723F" w:rsidRDefault="0058723F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br w:type="page"/>
      </w:r>
    </w:p>
    <w:p w:rsidR="00CB7052" w:rsidRPr="00CB7052" w:rsidRDefault="00CB7052" w:rsidP="0058723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B7052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3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Predictors of CRT response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(absolute LVEF increase ≥10%) by univariate and multivariate logistic regression analyses</w:t>
      </w:r>
    </w:p>
    <w:tbl>
      <w:tblPr>
        <w:tblW w:w="5380" w:type="pct"/>
        <w:tblLayout w:type="fixed"/>
        <w:tblLook w:val="04A0" w:firstRow="1" w:lastRow="0" w:firstColumn="1" w:lastColumn="0" w:noHBand="0" w:noVBand="1"/>
      </w:tblPr>
      <w:tblGrid>
        <w:gridCol w:w="2275"/>
        <w:gridCol w:w="1793"/>
        <w:gridCol w:w="1333"/>
        <w:gridCol w:w="236"/>
        <w:gridCol w:w="20"/>
        <w:gridCol w:w="2002"/>
        <w:gridCol w:w="1272"/>
      </w:tblGrid>
      <w:tr w:rsidR="00CB7052" w:rsidRPr="00CB7052" w:rsidTr="00BC4D50">
        <w:trPr>
          <w:trHeight w:val="20"/>
          <w:tblHeader/>
        </w:trPr>
        <w:tc>
          <w:tcPr>
            <w:tcW w:w="1274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750" w:type="pct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Univariate Logistic Regression</w:t>
            </w:r>
          </w:p>
        </w:tc>
        <w:tc>
          <w:tcPr>
            <w:tcW w:w="1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Multivariate Logistic Regression</w:t>
            </w:r>
          </w:p>
        </w:tc>
      </w:tr>
      <w:tr w:rsidR="00CB7052" w:rsidRPr="00CB7052" w:rsidTr="00BC4D50">
        <w:trPr>
          <w:trHeight w:val="20"/>
          <w:tblHeader/>
        </w:trPr>
        <w:tc>
          <w:tcPr>
            <w:tcW w:w="1274" w:type="pct"/>
            <w:vMerge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CB7052" w:rsidRPr="00CB7052" w:rsidTr="00BC4D50">
        <w:trPr>
          <w:trHeight w:val="20"/>
        </w:trPr>
        <w:tc>
          <w:tcPr>
            <w:tcW w:w="127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ge, y</w:t>
            </w:r>
          </w:p>
        </w:tc>
        <w:tc>
          <w:tcPr>
            <w:tcW w:w="1004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B7052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8-1.03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84</w:t>
            </w:r>
          </w:p>
        </w:tc>
        <w:tc>
          <w:tcPr>
            <w:tcW w:w="1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RPr="00CB7052" w:rsidTr="00BC4D50">
        <w:trPr>
          <w:trHeight w:val="20"/>
        </w:trPr>
        <w:tc>
          <w:tcPr>
            <w:tcW w:w="1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004" w:type="pct"/>
            <w:shd w:val="clear" w:color="auto" w:fill="FFFFFF"/>
            <w:vAlign w:val="center"/>
          </w:tcPr>
          <w:p w:rsidR="00CB7052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8 (0.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30)</w:t>
            </w:r>
          </w:p>
        </w:tc>
        <w:tc>
          <w:tcPr>
            <w:tcW w:w="87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2</w:t>
            </w:r>
          </w:p>
        </w:tc>
        <w:tc>
          <w:tcPr>
            <w:tcW w:w="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RPr="00CB7052" w:rsidTr="00BC4D50">
        <w:trPr>
          <w:trHeight w:val="20"/>
        </w:trPr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ht, cm</w:t>
            </w: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7 (0.94-1.01)</w:t>
            </w:r>
          </w:p>
        </w:tc>
        <w:tc>
          <w:tcPr>
            <w:tcW w:w="87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1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B7052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Weight, Kg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9 (0.9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7052" w:rsidRPr="00CB7052" w:rsidRDefault="00CB7052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8-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8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0.99-1.0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4 (0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2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6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rink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81 (0.4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8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9 (0.90-2.47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8 (0.8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7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YHA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≤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2 (0.6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7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4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History of 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HF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4 (0.8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9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 (0.91-1.0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3</w:t>
            </w: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ry of unexplained syncope or malignant V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5 (0.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6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5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宋体" w:eastAsia="宋体" w:hAnsi="宋体" w:cs="宋体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arthel index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per 5-point increment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</w:t>
            </w:r>
            <w:r w:rsidR="008805CA"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 (1.</w:t>
            </w:r>
            <w:r w:rsidR="008805C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-1.3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NT-</w:t>
            </w:r>
            <w:proofErr w:type="spellStart"/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BC4D50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8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Intrinsic QRS duration, </w:t>
            </w:r>
            <w:proofErr w:type="spellStart"/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0 (0.9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4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chocardiograph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DD, mm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4 (0.9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7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 (0.92-0.9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0.97-1.0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1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eta blocke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8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EI, ARB, ARN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1 (0.45-3.23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1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pironolacton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6 (0.26-4.3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3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LT2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2 (0.7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5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5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Diuretic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1 (0.85-4.7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4D50" w:rsidRPr="00CB7052" w:rsidTr="00BC4D50">
        <w:trPr>
          <w:trHeight w:val="20"/>
        </w:trPr>
        <w:tc>
          <w:tcPr>
            <w:tcW w:w="127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LBBAP vs. </w:t>
            </w:r>
            <w:proofErr w:type="spellStart"/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iVP</w:t>
            </w:r>
            <w:proofErr w:type="spellEnd"/>
          </w:p>
        </w:tc>
        <w:tc>
          <w:tcPr>
            <w:tcW w:w="1004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BC4D50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8 (1.25-3.45)</w:t>
            </w:r>
          </w:p>
        </w:tc>
        <w:tc>
          <w:tcPr>
            <w:tcW w:w="878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94515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1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BC4D50" w:rsidRPr="00CB7052" w:rsidRDefault="00B94515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</w:t>
            </w: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80)</w:t>
            </w:r>
          </w:p>
        </w:tc>
        <w:tc>
          <w:tcPr>
            <w:tcW w:w="7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D50" w:rsidRPr="00CB7052" w:rsidRDefault="00BC4D50" w:rsidP="00BC4D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B9451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9</w:t>
            </w:r>
          </w:p>
        </w:tc>
      </w:tr>
    </w:tbl>
    <w:p w:rsidR="00B94515" w:rsidRDefault="00CB7052" w:rsidP="00B94515">
      <w:pPr>
        <w:widowControl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 xml:space="preserve">Abbreviation: CRT, cardiac resynchronization therapy; OR, odds ratio; SBP, systolic blood pressure; DBP, diastolic blood pressure; HF, heart failure; VAs, ventricular </w:t>
      </w:r>
      <w:r w:rsidRPr="00E114A2">
        <w:rPr>
          <w:rFonts w:ascii="Times New Roman" w:eastAsia="Times New Roman" w:hAnsi="Times New Roman" w:cs="Times New Roman"/>
          <w:color w:val="C00000"/>
          <w:szCs w:val="21"/>
        </w:rPr>
        <w:t>arrhythmias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; LVEDD, left ventricular end-diastolic diameter; LVEF, </w:t>
      </w:r>
      <w:r>
        <w:rPr>
          <w:rFonts w:ascii="Times New Roman" w:hAnsi="Times New Roman" w:cs="Times New Roman"/>
          <w:szCs w:val="21"/>
        </w:rPr>
        <w:t>left ventricular ejection fraction; ACEI, angiotensin-converting enzyme inhibitor; ARB, angiotensin Ⅱ receptor blocker; ARNI, angiotensin receptor-</w:t>
      </w:r>
      <w:r>
        <w:rPr>
          <w:rFonts w:ascii="Times New Roman" w:hAnsi="Times New Roman" w:cs="Times New Roman"/>
          <w:szCs w:val="21"/>
        </w:rPr>
        <w:lastRenderedPageBreak/>
        <w:t xml:space="preserve">neprilysin inhibitor; 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>SGLT2i, sodium-glucose cotransporter 2 inhibitor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; LBBAP, left bundle branch area pacing; </w:t>
      </w:r>
      <w:proofErr w:type="spellStart"/>
      <w:r>
        <w:rPr>
          <w:rFonts w:ascii="Times New Roman" w:eastAsia="宋体" w:hAnsi="Times New Roman" w:cs="Times New Roman"/>
          <w:color w:val="000000" w:themeColor="text1"/>
          <w:szCs w:val="21"/>
        </w:rPr>
        <w:t>BiVP</w:t>
      </w:r>
      <w:proofErr w:type="spellEnd"/>
      <w:r>
        <w:rPr>
          <w:rFonts w:ascii="Times New Roman" w:eastAsia="宋体" w:hAnsi="Times New Roman" w:cs="Times New Roman"/>
          <w:color w:val="000000" w:themeColor="text1"/>
          <w:szCs w:val="21"/>
        </w:rPr>
        <w:t>, biventricular pacin</w:t>
      </w:r>
      <w:r w:rsidR="00B94515">
        <w:rPr>
          <w:rFonts w:ascii="Times New Roman" w:eastAsia="宋体" w:hAnsi="Times New Roman" w:cs="Times New Roman"/>
          <w:color w:val="000000" w:themeColor="text1"/>
          <w:szCs w:val="21"/>
        </w:rPr>
        <w:t>g</w:t>
      </w:r>
    </w:p>
    <w:p w:rsidR="00B94515" w:rsidRDefault="00B94515">
      <w:pPr>
        <w:widowControl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br w:type="page"/>
      </w:r>
    </w:p>
    <w:p w:rsidR="00B94515" w:rsidRPr="00CB7052" w:rsidRDefault="00B94515" w:rsidP="00B9451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B7052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4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Predictors of CRT response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(absolute LVEF increase ≥1</w:t>
      </w:r>
      <w:r>
        <w:rPr>
          <w:rFonts w:ascii="Times New Roman" w:hAnsi="Times New Roman" w:cs="Times New Roman"/>
          <w:color w:val="000000" w:themeColor="text1"/>
          <w:sz w:val="24"/>
        </w:rPr>
        <w:t>5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%) by univariate and multivariate logistic regression analyses</w:t>
      </w:r>
    </w:p>
    <w:tbl>
      <w:tblPr>
        <w:tblW w:w="5380" w:type="pct"/>
        <w:tblLayout w:type="fixed"/>
        <w:tblLook w:val="04A0" w:firstRow="1" w:lastRow="0" w:firstColumn="1" w:lastColumn="0" w:noHBand="0" w:noVBand="1"/>
      </w:tblPr>
      <w:tblGrid>
        <w:gridCol w:w="2275"/>
        <w:gridCol w:w="1793"/>
        <w:gridCol w:w="1333"/>
        <w:gridCol w:w="236"/>
        <w:gridCol w:w="20"/>
        <w:gridCol w:w="2002"/>
        <w:gridCol w:w="1272"/>
      </w:tblGrid>
      <w:tr w:rsidR="00B94515" w:rsidRPr="00CB7052" w:rsidTr="000905A5">
        <w:trPr>
          <w:trHeight w:val="20"/>
          <w:tblHeader/>
        </w:trPr>
        <w:tc>
          <w:tcPr>
            <w:tcW w:w="1274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750" w:type="pct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Univariate Logistic Regression</w:t>
            </w:r>
          </w:p>
        </w:tc>
        <w:tc>
          <w:tcPr>
            <w:tcW w:w="1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Multivariate Logistic Regression</w:t>
            </w:r>
          </w:p>
        </w:tc>
      </w:tr>
      <w:tr w:rsidR="00B94515" w:rsidRPr="00CB7052" w:rsidTr="000905A5">
        <w:trPr>
          <w:trHeight w:val="20"/>
          <w:tblHeader/>
        </w:trPr>
        <w:tc>
          <w:tcPr>
            <w:tcW w:w="1274" w:type="pct"/>
            <w:vMerge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ge, y</w:t>
            </w:r>
          </w:p>
        </w:tc>
        <w:tc>
          <w:tcPr>
            <w:tcW w:w="1004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98-1.04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1</w:t>
            </w:r>
          </w:p>
        </w:tc>
        <w:tc>
          <w:tcPr>
            <w:tcW w:w="1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004" w:type="pct"/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9 (0.41-1.16)</w:t>
            </w:r>
          </w:p>
        </w:tc>
        <w:tc>
          <w:tcPr>
            <w:tcW w:w="87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shd w:val="clear" w:color="auto" w:fill="FFFFFF"/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ht, cm</w:t>
            </w: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95-1.01)</w:t>
            </w:r>
          </w:p>
        </w:tc>
        <w:tc>
          <w:tcPr>
            <w:tcW w:w="87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41</w:t>
            </w:r>
          </w:p>
        </w:tc>
        <w:tc>
          <w:tcPr>
            <w:tcW w:w="1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Weight, Kg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8-1.02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8-1.02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99-1.0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0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3 (0.42-1.27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rink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0 (0.32-1.13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2 (1.08-3.0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2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EB681A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B681A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5 (0.76-2.4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EB681A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B681A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12</w:t>
            </w: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EB681A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6 (0.96-3.2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EB681A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6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7 (0.75-2.8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EB681A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EB681A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25</w:t>
            </w: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YHA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≤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EB681A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9 (0.53-1.5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EB681A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7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94515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History of 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HF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Pr="00CB7052" w:rsidRDefault="00EB681A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 (0.90-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EB681A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94515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92-1.0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515" w:rsidRPr="00CB7052" w:rsidRDefault="00B94515" w:rsidP="00B945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EB681A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72</w:t>
            </w: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ry of unexplained syncope or malignant V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3 (0.38-1.8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6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宋体" w:eastAsia="宋体" w:hAnsi="宋体" w:cs="宋体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arthel index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per 5-point increment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6 (1.02-1.5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</w:t>
            </w:r>
            <w:r w:rsidR="005821CF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1.</w:t>
            </w:r>
            <w:r w:rsidR="005821CF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1.6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9</w:t>
            </w: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NT-</w:t>
            </w:r>
            <w:proofErr w:type="spellStart"/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BC4D50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4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5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9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Intrinsic QRS duration, </w:t>
            </w:r>
            <w:proofErr w:type="spellStart"/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 (0.98-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4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chocardiograph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DD, mm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 (0.92-0.9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 (0.93-0.9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0.97-1.0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1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eta blocke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8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EI, ARB, ARN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 (0.34-2.5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4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pironolacton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4 (0.16-2.62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LT2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2 (0.66-2.2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2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Diuretic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21 (0.85-5.7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1A" w:rsidRPr="00CB7052" w:rsidTr="000905A5">
        <w:trPr>
          <w:trHeight w:val="20"/>
        </w:trPr>
        <w:tc>
          <w:tcPr>
            <w:tcW w:w="127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LBBAP vs. </w:t>
            </w:r>
            <w:proofErr w:type="spellStart"/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iVP</w:t>
            </w:r>
            <w:proofErr w:type="spellEnd"/>
          </w:p>
        </w:tc>
        <w:tc>
          <w:tcPr>
            <w:tcW w:w="1004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47 (1.47-4.17)</w:t>
            </w:r>
          </w:p>
        </w:tc>
        <w:tc>
          <w:tcPr>
            <w:tcW w:w="878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4 (1.17-3.55)</w:t>
            </w:r>
          </w:p>
        </w:tc>
        <w:tc>
          <w:tcPr>
            <w:tcW w:w="7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681A" w:rsidRPr="00CB7052" w:rsidRDefault="00EB681A" w:rsidP="00EB68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</w:tbl>
    <w:p w:rsidR="00B94515" w:rsidRDefault="00B94515" w:rsidP="00B94515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 xml:space="preserve">Abbreviation: CRT, cardiac resynchronization therapy; OR, odds ratio; SBP, systolic blood pressure; DBP, diastolic blood pressure; HF, heart failure; VAs, ventricular </w:t>
      </w:r>
      <w:r w:rsidRPr="00E114A2">
        <w:rPr>
          <w:rFonts w:ascii="Times New Roman" w:eastAsia="Times New Roman" w:hAnsi="Times New Roman" w:cs="Times New Roman"/>
          <w:color w:val="C00000"/>
          <w:szCs w:val="21"/>
        </w:rPr>
        <w:t>arrhythmias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; LVEDD, left ventricular end-diastolic diameter; LVEF, </w:t>
      </w:r>
      <w:r>
        <w:rPr>
          <w:rFonts w:ascii="Times New Roman" w:hAnsi="Times New Roman" w:cs="Times New Roman"/>
          <w:szCs w:val="21"/>
        </w:rPr>
        <w:t>left ventricular ejection fraction; ACEI, angiotensin-converting enzyme inhibitor; ARB, angiotensin Ⅱ receptor blocker; ARNI, angiotensin receptor-</w:t>
      </w:r>
      <w:r>
        <w:rPr>
          <w:rFonts w:ascii="Times New Roman" w:hAnsi="Times New Roman" w:cs="Times New Roman"/>
          <w:szCs w:val="21"/>
        </w:rPr>
        <w:lastRenderedPageBreak/>
        <w:t xml:space="preserve">neprilysin inhibitor; 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>SGLT2i, sodium-glucose cotransporter 2 inhibitor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; LBBAP, left bundle branch area pacing; </w:t>
      </w:r>
      <w:proofErr w:type="spellStart"/>
      <w:r>
        <w:rPr>
          <w:rFonts w:ascii="Times New Roman" w:eastAsia="宋体" w:hAnsi="Times New Roman" w:cs="Times New Roman"/>
          <w:color w:val="000000" w:themeColor="text1"/>
          <w:szCs w:val="21"/>
        </w:rPr>
        <w:t>BiVP</w:t>
      </w:r>
      <w:proofErr w:type="spellEnd"/>
      <w:r>
        <w:rPr>
          <w:rFonts w:ascii="Times New Roman" w:eastAsia="宋体" w:hAnsi="Times New Roman" w:cs="Times New Roman"/>
          <w:color w:val="000000" w:themeColor="text1"/>
          <w:szCs w:val="21"/>
        </w:rPr>
        <w:t>, biventricular pacing</w:t>
      </w:r>
    </w:p>
    <w:p w:rsidR="00B94515" w:rsidRDefault="00B9451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8723F" w:rsidRDefault="0058723F" w:rsidP="00B9451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B94515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Comparison of baseline characteristics </w:t>
      </w:r>
      <w:r w:rsidRPr="0058723F">
        <w:rPr>
          <w:rFonts w:ascii="Times New Roman" w:hAnsi="Times New Roman" w:cs="Times New Roman"/>
          <w:sz w:val="24"/>
        </w:rPr>
        <w:t xml:space="preserve">between patients treated with LBBAP or </w:t>
      </w:r>
      <w:proofErr w:type="spellStart"/>
      <w:r w:rsidRPr="0058723F">
        <w:rPr>
          <w:rFonts w:ascii="Times New Roman" w:hAnsi="Times New Roman" w:cs="Times New Roman"/>
          <w:sz w:val="24"/>
        </w:rPr>
        <w:t>BiVP</w:t>
      </w:r>
      <w:proofErr w:type="spellEnd"/>
    </w:p>
    <w:tbl>
      <w:tblPr>
        <w:tblW w:w="4951" w:type="pct"/>
        <w:tblLayout w:type="fixed"/>
        <w:tblLook w:val="04A0" w:firstRow="1" w:lastRow="0" w:firstColumn="1" w:lastColumn="0" w:noHBand="0" w:noVBand="1"/>
      </w:tblPr>
      <w:tblGrid>
        <w:gridCol w:w="2632"/>
        <w:gridCol w:w="2574"/>
        <w:gridCol w:w="2234"/>
        <w:gridCol w:w="779"/>
      </w:tblGrid>
      <w:tr w:rsidR="0058723F" w:rsidTr="0058723F">
        <w:trPr>
          <w:trHeight w:val="313"/>
          <w:tblHeader/>
        </w:trPr>
        <w:tc>
          <w:tcPr>
            <w:tcW w:w="160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56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440128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BiVP</w:t>
            </w:r>
            <w:proofErr w:type="spellEnd"/>
            <w:r w:rsidR="0058723F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(n = 125)</w:t>
            </w:r>
          </w:p>
        </w:tc>
        <w:tc>
          <w:tcPr>
            <w:tcW w:w="135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440128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BBP</w:t>
            </w:r>
            <w:r w:rsid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n = 124)</w:t>
            </w:r>
          </w:p>
        </w:tc>
        <w:tc>
          <w:tcPr>
            <w:tcW w:w="47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58723F" w:rsidTr="0058723F">
        <w:trPr>
          <w:trHeight w:val="313"/>
          <w:tblHeader/>
        </w:trPr>
        <w:tc>
          <w:tcPr>
            <w:tcW w:w="160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</w:pPr>
          </w:p>
        </w:tc>
      </w:tr>
      <w:tr w:rsidR="0058723F" w:rsidTr="0058723F">
        <w:trPr>
          <w:trHeight w:val="20"/>
        </w:trPr>
        <w:tc>
          <w:tcPr>
            <w:tcW w:w="160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ge, y</w:t>
            </w:r>
          </w:p>
        </w:tc>
        <w:tc>
          <w:tcPr>
            <w:tcW w:w="156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.99 ± 10.36</w:t>
            </w:r>
          </w:p>
        </w:tc>
        <w:tc>
          <w:tcPr>
            <w:tcW w:w="135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.71 ± 9.22</w:t>
            </w:r>
          </w:p>
        </w:tc>
        <w:tc>
          <w:tcPr>
            <w:tcW w:w="47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68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ale, 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0 (72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3 (50.81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1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ight, cm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0.00 (165.00, 173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6.25 ± 8.25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P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Cs w:val="21"/>
              </w:rPr>
            </w:pPr>
            <w:r w:rsidRPr="0058723F">
              <w:rPr>
                <w:rFonts w:ascii="Times New Roman" w:eastAsia="Times New Roman" w:hAnsi="Times New Roman" w:cs="Times New Roman"/>
                <w:bCs/>
                <w:color w:val="000000" w:themeColor="text1"/>
                <w:szCs w:val="21"/>
              </w:rPr>
              <w:t>0.064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Weight, kg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67.00 (60.00, 78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8.15 ± 12.06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13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SBP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mmHg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.80 ± 16.41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.41 ± 16.02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31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BP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mmHg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1.27 ± 9.27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.21 ± 10.10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90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moke, 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0 (40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 (27.42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6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rink, 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7 (29.6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 (17.74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8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1 (40.8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4 (43.55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61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 mellitus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 (19.2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 (25.81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2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1316A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YHA≤2</w:t>
            </w:r>
            <w:r w:rsidR="00E02CE5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Pr="001316A7" w:rsidRDefault="00440128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000000"/>
                <w:szCs w:val="21"/>
              </w:rPr>
              <w:t>44 (35.2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440128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440128">
              <w:rPr>
                <w:rFonts w:ascii="Times New Roman" w:eastAsia="Times New Roman" w:hAnsi="Times New Roman" w:cs="Times New Roman"/>
                <w:color w:val="000000"/>
                <w:szCs w:val="21"/>
              </w:rPr>
              <w:t>46 (37.10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E02CE5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5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History of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H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y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1316A7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316A7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0 (1.00, 9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1316A7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  <w:r w:rsidRPr="001316A7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 (1.00, 6.00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="001316A7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8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ry of unexplained syncope or malignant V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s,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 (12.8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 (12.10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6</w:t>
            </w:r>
          </w:p>
        </w:tc>
      </w:tr>
      <w:tr w:rsidR="00E02CE5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Default="00E02CE5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E02CE5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NT-</w:t>
            </w:r>
            <w:proofErr w:type="spellStart"/>
            <w:r w:rsidRPr="00E02CE5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proBNP</w:t>
            </w:r>
            <w:proofErr w:type="spellEnd"/>
            <w:r w:rsidRPr="00E02CE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ng/ml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Default="00E02CE5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02CE5">
              <w:rPr>
                <w:rFonts w:ascii="Times New Roman" w:eastAsia="Times New Roman" w:hAnsi="Times New Roman" w:cs="Times New Roman"/>
                <w:color w:val="000000"/>
                <w:szCs w:val="21"/>
              </w:rPr>
              <w:t>900.00 (547.00, 2108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Default="00E02CE5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02CE5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6.00 (474.50, 1958.50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CE5" w:rsidRDefault="00E02CE5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02CE5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90</w:t>
            </w:r>
          </w:p>
        </w:tc>
      </w:tr>
      <w:tr w:rsidR="0058723F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arthel index &gt;95, n (%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1316A7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316A7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2 (81.6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1316A7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316A7">
              <w:rPr>
                <w:rFonts w:ascii="Times New Roman" w:eastAsia="Times New Roman" w:hAnsi="Times New Roman" w:cs="Times New Roman"/>
                <w:color w:val="000000"/>
                <w:szCs w:val="21"/>
              </w:rPr>
              <w:t>93 (75.00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723F" w:rsidRDefault="0058723F" w:rsidP="005872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="001316A7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6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insic QRS dur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9.82 ± 19.71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6.63 ± 17.84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81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chocardiography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DD, mm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316A7">
              <w:rPr>
                <w:rFonts w:ascii="Times New Roman" w:eastAsia="Times New Roman" w:hAnsi="Times New Roman" w:cs="Times New Roman"/>
                <w:color w:val="000000"/>
                <w:szCs w:val="21"/>
              </w:rPr>
              <w:t>70.00 (64.00, 77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6.08 ± 9.07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58723F">
              <w:rPr>
                <w:rFonts w:ascii="Times New Roman" w:eastAsia="Times New Roman" w:hAnsi="Times New Roman" w:cs="Times New Roman"/>
                <w:color w:val="000000"/>
                <w:szCs w:val="21"/>
              </w:rPr>
              <w:t>.001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.14 ± 5.06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.21 ± 4.56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80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eta blockers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5 (100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3 (99.19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8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EI, ARB, ARNI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 (96.0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2 (90.32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6</w:t>
            </w:r>
          </w:p>
        </w:tc>
      </w:tr>
      <w:tr w:rsidR="001316A7" w:rsidTr="0058723F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pironolactone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1 (96.8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 (96.77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:rsidR="001316A7" w:rsidTr="001316A7">
        <w:trPr>
          <w:trHeight w:val="20"/>
        </w:trPr>
        <w:tc>
          <w:tcPr>
            <w:tcW w:w="1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G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LT2i</w:t>
            </w:r>
          </w:p>
        </w:tc>
        <w:tc>
          <w:tcPr>
            <w:tcW w:w="1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8 (78.40)</w:t>
            </w:r>
          </w:p>
        </w:tc>
        <w:tc>
          <w:tcPr>
            <w:tcW w:w="1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5 (76.61)</w:t>
            </w:r>
          </w:p>
        </w:tc>
        <w:tc>
          <w:tcPr>
            <w:tcW w:w="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63</w:t>
            </w:r>
          </w:p>
        </w:tc>
      </w:tr>
      <w:tr w:rsidR="001316A7" w:rsidTr="001316A7">
        <w:trPr>
          <w:trHeight w:val="20"/>
        </w:trPr>
        <w:tc>
          <w:tcPr>
            <w:tcW w:w="16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Diuretic</w:t>
            </w:r>
          </w:p>
        </w:tc>
        <w:tc>
          <w:tcPr>
            <w:tcW w:w="156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8 (94.40)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6 (85.48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6A7" w:rsidRDefault="001316A7" w:rsidP="00131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9</w:t>
            </w:r>
          </w:p>
        </w:tc>
      </w:tr>
    </w:tbl>
    <w:p w:rsidR="0058723F" w:rsidRDefault="0058723F" w:rsidP="0058723F">
      <w:pPr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 xml:space="preserve">Values are presented as mean ± SD or median (IQR) for continuous variables and numbers and percentages for categorical variables. </w:t>
      </w:r>
      <w:r>
        <w:rPr>
          <w:rFonts w:ascii="Times New Roman" w:eastAsia="Times New Roman" w:hAnsi="Times New Roman" w:cs="Times New Roman" w:hint="eastAsia"/>
          <w:color w:val="000000"/>
          <w:szCs w:val="21"/>
        </w:rPr>
        <w:t>Abbreviation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: CRT, cardiac resynchronization therapy; SBP, systolic blood pressure; DBP, diastolic blood pressure; HF, heart failure; VAs, ventricular arrythmias; LVEDD, left ventricular end-diastolic diameter; LVEF, </w:t>
      </w:r>
      <w:r>
        <w:rPr>
          <w:rFonts w:ascii="Times New Roman" w:hAnsi="Times New Roman" w:cs="Times New Roman" w:hint="eastAsia"/>
          <w:szCs w:val="21"/>
        </w:rPr>
        <w:t xml:space="preserve">left </w:t>
      </w:r>
      <w:r>
        <w:rPr>
          <w:rFonts w:ascii="Times New Roman" w:hAnsi="Times New Roman" w:cs="Times New Roman"/>
          <w:szCs w:val="21"/>
        </w:rPr>
        <w:t>ventricular ejection fraction; ACEI,</w:t>
      </w:r>
      <w:r>
        <w:rPr>
          <w:rFonts w:ascii="Times New Roman" w:hAnsi="Times New Roman" w:cs="Times New Roman" w:hint="eastAsia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 xml:space="preserve">ngiotensin-converting enzyme inhibitor; ARB, angiotensin Ⅱ receptor blocker; ARNI, angiotensin receptor-neprilysin inhibitor; </w:t>
      </w:r>
      <w:r>
        <w:rPr>
          <w:rFonts w:ascii="Times New Roman" w:eastAsia="Times New Roman" w:hAnsi="Times New Roman" w:cs="Times New Roman" w:hint="eastAsia"/>
          <w:color w:val="000000" w:themeColor="text1"/>
          <w:szCs w:val="21"/>
        </w:rPr>
        <w:t>SGLT2i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, sodium-glucose cotransporter 2 inhibitor;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LBBAP, left bundle branch area pacing; </w:t>
      </w:r>
      <w:proofErr w:type="spellStart"/>
      <w:r>
        <w:rPr>
          <w:rFonts w:ascii="Times New Roman" w:eastAsia="宋体" w:hAnsi="Times New Roman" w:cs="Times New Roman"/>
          <w:color w:val="000000" w:themeColor="text1"/>
          <w:szCs w:val="21"/>
        </w:rPr>
        <w:t>BiVP</w:t>
      </w:r>
      <w:proofErr w:type="spellEnd"/>
      <w:r>
        <w:rPr>
          <w:rFonts w:ascii="Times New Roman" w:eastAsia="宋体" w:hAnsi="Times New Roman" w:cs="Times New Roman"/>
          <w:color w:val="000000" w:themeColor="text1"/>
          <w:szCs w:val="21"/>
        </w:rPr>
        <w:t>, biventricular pacing.</w:t>
      </w:r>
    </w:p>
    <w:p w:rsidR="00303811" w:rsidRDefault="00303811">
      <w:pPr>
        <w:widowControl/>
        <w:jc w:val="left"/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lastRenderedPageBreak/>
        <w:br w:type="page"/>
      </w:r>
    </w:p>
    <w:p w:rsidR="00303811" w:rsidRPr="00CB7052" w:rsidRDefault="00303811" w:rsidP="0030381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B7052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Predictors of respon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to LBBAP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 xml:space="preserve"> by univariate and multivariate logistic regression analyses</w:t>
      </w:r>
    </w:p>
    <w:tbl>
      <w:tblPr>
        <w:tblW w:w="5380" w:type="pct"/>
        <w:tblLayout w:type="fixed"/>
        <w:tblLook w:val="04A0" w:firstRow="1" w:lastRow="0" w:firstColumn="1" w:lastColumn="0" w:noHBand="0" w:noVBand="1"/>
      </w:tblPr>
      <w:tblGrid>
        <w:gridCol w:w="2275"/>
        <w:gridCol w:w="1793"/>
        <w:gridCol w:w="1333"/>
        <w:gridCol w:w="236"/>
        <w:gridCol w:w="20"/>
        <w:gridCol w:w="2002"/>
        <w:gridCol w:w="1272"/>
      </w:tblGrid>
      <w:tr w:rsidR="00303811" w:rsidRPr="00CB7052" w:rsidTr="000905A5">
        <w:trPr>
          <w:trHeight w:val="20"/>
          <w:tblHeader/>
        </w:trPr>
        <w:tc>
          <w:tcPr>
            <w:tcW w:w="1274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750" w:type="pct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Univariate Logistic Regression</w:t>
            </w:r>
          </w:p>
        </w:tc>
        <w:tc>
          <w:tcPr>
            <w:tcW w:w="1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Multivariate Logistic Regression</w:t>
            </w:r>
          </w:p>
        </w:tc>
      </w:tr>
      <w:tr w:rsidR="00303811" w:rsidRPr="00CB7052" w:rsidTr="000905A5">
        <w:trPr>
          <w:trHeight w:val="20"/>
          <w:tblHeader/>
        </w:trPr>
        <w:tc>
          <w:tcPr>
            <w:tcW w:w="1274" w:type="pct"/>
            <w:vMerge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ge, y</w:t>
            </w:r>
          </w:p>
        </w:tc>
        <w:tc>
          <w:tcPr>
            <w:tcW w:w="1004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96-1.06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19</w:t>
            </w:r>
          </w:p>
        </w:tc>
        <w:tc>
          <w:tcPr>
            <w:tcW w:w="1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004" w:type="pct"/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6 (0.47-2.87)</w:t>
            </w:r>
          </w:p>
        </w:tc>
        <w:tc>
          <w:tcPr>
            <w:tcW w:w="87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52</w:t>
            </w:r>
          </w:p>
        </w:tc>
        <w:tc>
          <w:tcPr>
            <w:tcW w:w="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ht, cm</w:t>
            </w: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95-1.06)</w:t>
            </w:r>
          </w:p>
        </w:tc>
        <w:tc>
          <w:tcPr>
            <w:tcW w:w="87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49</w:t>
            </w:r>
          </w:p>
        </w:tc>
        <w:tc>
          <w:tcPr>
            <w:tcW w:w="1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Weight, Kg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0.98-1.0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3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96-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5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B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6-1.0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9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3 (0.31-2.2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2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rink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3 (0.18-1.5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5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9 (0.75-5.2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EB681A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EB681A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1 (0.44-3.8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2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YHA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≤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0 (0.26-1.8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History of 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HF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 (0.85-1.0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5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1 (0.83-0.9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38</w:t>
            </w: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ry of unexplained syncope or malignant V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0 (0.12-1.3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6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宋体" w:eastAsia="宋体" w:hAnsi="宋体" w:cs="宋体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arthel index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per 5-point increment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8 (1.15-2.45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7 (1.13-2.1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7</w:t>
            </w: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NT-</w:t>
            </w:r>
            <w:proofErr w:type="spellStart"/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BC4D50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2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9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0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Intrinsic QRS duration, </w:t>
            </w:r>
            <w:proofErr w:type="spellStart"/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96-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chocardiograph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DD, mm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6 (0.92-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6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4 (0.94-1.1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8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eta blocke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EI, ARB, ARN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7 (0.05-3.03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6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0905A5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pironolacton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9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303811">
        <w:trPr>
          <w:trHeight w:val="20"/>
        </w:trPr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LT2i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0 (0.42-3.39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35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303811">
        <w:trPr>
          <w:trHeight w:val="20"/>
        </w:trPr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Diuretic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62 (0.86-7.93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89</w:t>
            </w:r>
          </w:p>
        </w:tc>
        <w:tc>
          <w:tcPr>
            <w:tcW w:w="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2 (0.96-10.87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</w:tr>
    </w:tbl>
    <w:p w:rsidR="00892EC9" w:rsidRDefault="00303811" w:rsidP="00892EC9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 xml:space="preserve">Abbreviation: OR, odds ratio; SBP, systolic blood pressure; DBP, diastolic blood pressure; HF, heart failure; VAs, ventricular </w:t>
      </w:r>
      <w:r w:rsidRPr="00303811">
        <w:rPr>
          <w:rFonts w:ascii="Times New Roman" w:eastAsia="Times New Roman" w:hAnsi="Times New Roman" w:cs="Times New Roman"/>
          <w:color w:val="000000" w:themeColor="text1"/>
          <w:szCs w:val="21"/>
        </w:rPr>
        <w:t>arrhythmias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; LVEDD, left ventricular end-diastolic diameter; LVEF, </w:t>
      </w:r>
      <w:r>
        <w:rPr>
          <w:rFonts w:ascii="Times New Roman" w:hAnsi="Times New Roman" w:cs="Times New Roman"/>
          <w:szCs w:val="21"/>
        </w:rPr>
        <w:t xml:space="preserve">left ventricular ejection fraction; ACEI, angiotensin-converting enzyme inhibitor; ARB, angiotensin Ⅱ receptor blocker; ARNI, angiotensin receptor-neprilysin inhibitor; 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>SGLT2i, sodium-glucose cotransporter 2 inhibitor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proofErr w:type="spellStart"/>
      <w:r w:rsidR="00892EC9">
        <w:rPr>
          <w:rFonts w:ascii="Times New Roman" w:eastAsia="宋体" w:hAnsi="Times New Roman" w:cs="Times New Roman"/>
          <w:color w:val="000000" w:themeColor="text1"/>
          <w:szCs w:val="21"/>
        </w:rPr>
        <w:t>BiVP</w:t>
      </w:r>
      <w:proofErr w:type="spellEnd"/>
      <w:r w:rsidR="00892EC9">
        <w:rPr>
          <w:rFonts w:ascii="Times New Roman" w:eastAsia="宋体" w:hAnsi="Times New Roman" w:cs="Times New Roman"/>
          <w:color w:val="000000" w:themeColor="text1"/>
          <w:szCs w:val="21"/>
        </w:rPr>
        <w:t>, biventricular pacing.</w:t>
      </w:r>
    </w:p>
    <w:p w:rsidR="00303811" w:rsidRDefault="00303811" w:rsidP="00892EC9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br w:type="page"/>
      </w:r>
    </w:p>
    <w:p w:rsidR="00303811" w:rsidRPr="00CB7052" w:rsidRDefault="00303811" w:rsidP="0030381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B7052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7</w:t>
      </w:r>
      <w:r w:rsidRPr="00CB705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7052">
        <w:rPr>
          <w:rFonts w:ascii="Times New Roman" w:hAnsi="Times New Roman" w:cs="Times New Roman"/>
          <w:color w:val="000000" w:themeColor="text1"/>
          <w:sz w:val="24"/>
        </w:rPr>
        <w:t>Predictors of respon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o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BiVP</w:t>
      </w:r>
      <w:proofErr w:type="spellEnd"/>
      <w:r w:rsidRPr="00CB7052">
        <w:rPr>
          <w:rFonts w:ascii="Times New Roman" w:hAnsi="Times New Roman" w:cs="Times New Roman"/>
          <w:color w:val="000000" w:themeColor="text1"/>
          <w:sz w:val="24"/>
        </w:rPr>
        <w:t xml:space="preserve"> by univariate and multivariate logistic regression analyses</w:t>
      </w:r>
    </w:p>
    <w:tbl>
      <w:tblPr>
        <w:tblW w:w="5380" w:type="pct"/>
        <w:tblLayout w:type="fixed"/>
        <w:tblLook w:val="04A0" w:firstRow="1" w:lastRow="0" w:firstColumn="1" w:lastColumn="0" w:noHBand="0" w:noVBand="1"/>
      </w:tblPr>
      <w:tblGrid>
        <w:gridCol w:w="2276"/>
        <w:gridCol w:w="1791"/>
        <w:gridCol w:w="1333"/>
        <w:gridCol w:w="236"/>
        <w:gridCol w:w="20"/>
        <w:gridCol w:w="2001"/>
        <w:gridCol w:w="1274"/>
      </w:tblGrid>
      <w:tr w:rsidR="00303811" w:rsidRPr="00CB7052" w:rsidTr="0013130B">
        <w:trPr>
          <w:trHeight w:val="20"/>
          <w:tblHeader/>
        </w:trPr>
        <w:tc>
          <w:tcPr>
            <w:tcW w:w="1275" w:type="pct"/>
            <w:vMerge w:val="restart"/>
            <w:tcBorders>
              <w:top w:val="single" w:sz="8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749" w:type="pct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Univariate Logistic Regression</w:t>
            </w:r>
          </w:p>
        </w:tc>
        <w:tc>
          <w:tcPr>
            <w:tcW w:w="1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Multivariate Logistic Regression</w:t>
            </w:r>
          </w:p>
        </w:tc>
      </w:tr>
      <w:tr w:rsidR="00303811" w:rsidRPr="00CB7052" w:rsidTr="0013130B">
        <w:trPr>
          <w:trHeight w:val="20"/>
          <w:tblHeader/>
        </w:trPr>
        <w:tc>
          <w:tcPr>
            <w:tcW w:w="1275" w:type="pct"/>
            <w:vMerge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ge, y</w:t>
            </w:r>
          </w:p>
        </w:tc>
        <w:tc>
          <w:tcPr>
            <w:tcW w:w="1003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7-1.04)</w:t>
            </w:r>
          </w:p>
        </w:tc>
        <w:tc>
          <w:tcPr>
            <w:tcW w:w="878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98</w:t>
            </w:r>
          </w:p>
        </w:tc>
        <w:tc>
          <w:tcPr>
            <w:tcW w:w="1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003" w:type="pct"/>
            <w:shd w:val="clear" w:color="auto" w:fill="FFFFFF"/>
            <w:vAlign w:val="center"/>
          </w:tcPr>
          <w:p w:rsidR="00303811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0 (0.50-2.41)</w:t>
            </w:r>
          </w:p>
        </w:tc>
        <w:tc>
          <w:tcPr>
            <w:tcW w:w="87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10</w:t>
            </w:r>
          </w:p>
        </w:tc>
        <w:tc>
          <w:tcPr>
            <w:tcW w:w="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shd w:val="clear" w:color="auto" w:fill="FFFFFF"/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ht, cm</w:t>
            </w:r>
          </w:p>
        </w:tc>
        <w:tc>
          <w:tcPr>
            <w:tcW w:w="100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7 (0.92-1.03)</w:t>
            </w:r>
          </w:p>
        </w:tc>
        <w:tc>
          <w:tcPr>
            <w:tcW w:w="87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95</w:t>
            </w:r>
          </w:p>
        </w:tc>
        <w:tc>
          <w:tcPr>
            <w:tcW w:w="1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Weight, Kg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7 (0.95-1.0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8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 (0.95-1.0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177</w:t>
            </w: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BP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99-1.0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32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BP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0.98-1.0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1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7 (0.32-1.37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7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rin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7 (0.35-1.66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9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0 (0.77-3.3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8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EB681A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EB681A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9 (0.56-3.4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7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YHA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≤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0 (0.52-2.29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0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History of 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HF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3 (0.86-1.00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6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 (0.88-1.0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51</w:t>
            </w: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ry of unexplained syncope or malignant V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7 (0.20-1.6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9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宋体" w:eastAsia="宋体" w:hAnsi="宋体" w:cs="宋体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arthel index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per 5-point increment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4 (1.09</w:t>
            </w:r>
            <w:r w:rsidR="00892EC9">
              <w:rPr>
                <w:rFonts w:ascii="Times New Roman" w:eastAsia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Default="00892EC9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6 (1.09-1.4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7</w:t>
            </w: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NT-</w:t>
            </w:r>
            <w:proofErr w:type="spellStart"/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BC4D50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1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</w:t>
            </w:r>
            <w:r w:rsidRPr="00BC4D5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Intrinsic QRS duration, </w:t>
            </w:r>
            <w:proofErr w:type="spellStart"/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892EC9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9 (0.98-1.0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6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chocardiograph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92EC9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DD, m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2EC9" w:rsidRPr="00892EC9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3 (0.90-0.97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892EC9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 (0.90-0.9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892EC9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2EC9" w:rsidRPr="00892EC9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0 (0.94-1.08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892EC9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2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2EC9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3130B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30B" w:rsidRPr="00CB7052" w:rsidRDefault="0013130B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eta blocke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130B" w:rsidRPr="00CB7052" w:rsidRDefault="0013130B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30B" w:rsidRPr="00CB7052" w:rsidRDefault="0013130B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97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30B" w:rsidRPr="00CB7052" w:rsidRDefault="0013130B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130B" w:rsidRPr="00CB7052" w:rsidRDefault="0013130B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130B" w:rsidRPr="00CB7052" w:rsidRDefault="0013130B" w:rsidP="000905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EI, ARB, ARN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892EC9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8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pironolacton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892EC9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8 (0.17-9.41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0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</w:t>
            </w:r>
            <w:r w:rsidRPr="00CB7052">
              <w:rPr>
                <w:rFonts w:ascii="Times New Roman" w:eastAsia="Times New Roman" w:hAnsi="Times New Roman" w:cs="Times New Roman" w:hint="eastAsia"/>
                <w:color w:val="000000" w:themeColor="text1"/>
                <w:szCs w:val="21"/>
              </w:rPr>
              <w:t>LT2i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03811" w:rsidRPr="00CB7052" w:rsidRDefault="00892EC9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20 (0.92-5.2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75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03811" w:rsidRPr="00CB7052" w:rsidRDefault="00892EC9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46 (0.93-6.53)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892EC9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</w:tr>
      <w:tr w:rsidR="00303811" w:rsidRPr="00CB7052" w:rsidTr="0013130B">
        <w:trPr>
          <w:trHeight w:val="20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Calibri" w:eastAsia="Times New Roman" w:hAnsi="Calibri" w:cs="Calibri"/>
                <w:color w:val="000000" w:themeColor="text1"/>
                <w:szCs w:val="21"/>
              </w:rPr>
              <w:t>﻿</w:t>
            </w: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Diuretic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03811" w:rsidRPr="00CB7052" w:rsidRDefault="00892EC9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 (0.20-4.44)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B705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892EC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50</w:t>
            </w:r>
          </w:p>
        </w:tc>
        <w:tc>
          <w:tcPr>
            <w:tcW w:w="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303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03811" w:rsidRPr="00CB7052" w:rsidRDefault="00303811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3811" w:rsidRPr="00CB7052" w:rsidRDefault="00303811" w:rsidP="00892E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303811" w:rsidRDefault="00303811" w:rsidP="00303811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 xml:space="preserve">Abbreviation: OR, odds ratio; SBP, systolic blood pressure; DBP, diastolic blood pressure; HF, heart failure; VAs, ventricular </w:t>
      </w:r>
      <w:r w:rsidRPr="00303811">
        <w:rPr>
          <w:rFonts w:ascii="Times New Roman" w:eastAsia="Times New Roman" w:hAnsi="Times New Roman" w:cs="Times New Roman"/>
          <w:color w:val="000000" w:themeColor="text1"/>
          <w:szCs w:val="21"/>
        </w:rPr>
        <w:t>arrhythmias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; LVEDD, left ventricular end-diastolic diameter; LVEF, </w:t>
      </w:r>
      <w:r>
        <w:rPr>
          <w:rFonts w:ascii="Times New Roman" w:hAnsi="Times New Roman" w:cs="Times New Roman"/>
          <w:szCs w:val="21"/>
        </w:rPr>
        <w:t xml:space="preserve">left ventricular ejection fraction; ACEI, angiotensin-converting enzyme inhibitor; ARB, angiotensin Ⅱ receptor blocker; ARNI, angiotensin receptor-neprilysin inhibitor; 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>SGLT2i, sodium-glucose cotransporter 2 inhibitor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; LBBAP, left bundle branch area pacing.</w:t>
      </w:r>
    </w:p>
    <w:p w:rsidR="00DD1228" w:rsidRPr="0013130B" w:rsidRDefault="00DD1228" w:rsidP="0013130B">
      <w:pPr>
        <w:widowControl/>
        <w:jc w:val="left"/>
        <w:rPr>
          <w:rFonts w:ascii="Times New Roman" w:eastAsia="宋体" w:hAnsi="Times New Roman" w:cs="Times New Roman" w:hint="eastAsia"/>
          <w:color w:val="000000" w:themeColor="text1"/>
          <w:szCs w:val="21"/>
        </w:rPr>
      </w:pPr>
    </w:p>
    <w:sectPr w:rsidR="00DD1228" w:rsidRPr="0013130B" w:rsidSect="003A0C94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B71B3" w:rsidRDefault="00CB71B3">
      <w:r>
        <w:separator/>
      </w:r>
    </w:p>
  </w:endnote>
  <w:endnote w:type="continuationSeparator" w:id="0">
    <w:p w:rsidR="00CB71B3" w:rsidRDefault="00CB7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0"/>
      </w:rPr>
      <w:id w:val="-1859886661"/>
      <w:docPartObj>
        <w:docPartGallery w:val="Page Numbers (Bottom of Page)"/>
        <w:docPartUnique/>
      </w:docPartObj>
    </w:sdtPr>
    <w:sdtContent>
      <w:p w:rsidR="009D666C" w:rsidRDefault="00000000" w:rsidP="00AB7A29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B94515">
          <w:rPr>
            <w:rStyle w:val="af0"/>
            <w:noProof/>
          </w:rPr>
          <w:t>7</w:t>
        </w:r>
        <w:r>
          <w:rPr>
            <w:rStyle w:val="af0"/>
          </w:rPr>
          <w:fldChar w:fldCharType="end"/>
        </w:r>
      </w:p>
    </w:sdtContent>
  </w:sdt>
  <w:p w:rsidR="009D666C" w:rsidRDefault="009D666C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0"/>
      </w:rPr>
      <w:id w:val="1403028586"/>
      <w:docPartObj>
        <w:docPartGallery w:val="Page Numbers (Bottom of Page)"/>
        <w:docPartUnique/>
      </w:docPartObj>
    </w:sdtPr>
    <w:sdtContent>
      <w:p w:rsidR="009D666C" w:rsidRDefault="00000000" w:rsidP="00AB7A29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:rsidR="009D666C" w:rsidRDefault="009D666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B71B3" w:rsidRDefault="00CB71B3">
      <w:r>
        <w:separator/>
      </w:r>
    </w:p>
  </w:footnote>
  <w:footnote w:type="continuationSeparator" w:id="0">
    <w:p w:rsidR="00CB71B3" w:rsidRDefault="00CB7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913"/>
    <w:rsid w:val="000025E7"/>
    <w:rsid w:val="000029C0"/>
    <w:rsid w:val="00007595"/>
    <w:rsid w:val="000233E2"/>
    <w:rsid w:val="00043CB6"/>
    <w:rsid w:val="00047C6D"/>
    <w:rsid w:val="0006259B"/>
    <w:rsid w:val="00063885"/>
    <w:rsid w:val="00070D11"/>
    <w:rsid w:val="00083B78"/>
    <w:rsid w:val="000920DC"/>
    <w:rsid w:val="000A0FB6"/>
    <w:rsid w:val="000A10CC"/>
    <w:rsid w:val="000B14E4"/>
    <w:rsid w:val="000B791E"/>
    <w:rsid w:val="000C350D"/>
    <w:rsid w:val="000D0636"/>
    <w:rsid w:val="000E58B8"/>
    <w:rsid w:val="000E6CB0"/>
    <w:rsid w:val="000F062B"/>
    <w:rsid w:val="000F7045"/>
    <w:rsid w:val="001131DF"/>
    <w:rsid w:val="001205F8"/>
    <w:rsid w:val="001210B3"/>
    <w:rsid w:val="0012353C"/>
    <w:rsid w:val="00125A02"/>
    <w:rsid w:val="0013123E"/>
    <w:rsid w:val="0013130B"/>
    <w:rsid w:val="001316A7"/>
    <w:rsid w:val="001318EE"/>
    <w:rsid w:val="0014537A"/>
    <w:rsid w:val="00147BFB"/>
    <w:rsid w:val="00153D73"/>
    <w:rsid w:val="00155454"/>
    <w:rsid w:val="001608C3"/>
    <w:rsid w:val="0016551C"/>
    <w:rsid w:val="0016794D"/>
    <w:rsid w:val="0017151B"/>
    <w:rsid w:val="00192EB2"/>
    <w:rsid w:val="001957C6"/>
    <w:rsid w:val="001A267F"/>
    <w:rsid w:val="001B05F7"/>
    <w:rsid w:val="001C325B"/>
    <w:rsid w:val="001D7954"/>
    <w:rsid w:val="00203459"/>
    <w:rsid w:val="0021249D"/>
    <w:rsid w:val="00213788"/>
    <w:rsid w:val="00213A2C"/>
    <w:rsid w:val="002144BF"/>
    <w:rsid w:val="00220280"/>
    <w:rsid w:val="0022457F"/>
    <w:rsid w:val="002257DF"/>
    <w:rsid w:val="002504AD"/>
    <w:rsid w:val="002709EB"/>
    <w:rsid w:val="00283CC2"/>
    <w:rsid w:val="0028504C"/>
    <w:rsid w:val="002867EE"/>
    <w:rsid w:val="00291754"/>
    <w:rsid w:val="00294E03"/>
    <w:rsid w:val="002A1D2C"/>
    <w:rsid w:val="002B76AD"/>
    <w:rsid w:val="002C323B"/>
    <w:rsid w:val="002C6200"/>
    <w:rsid w:val="002D1EFA"/>
    <w:rsid w:val="002E0DDC"/>
    <w:rsid w:val="002E2C39"/>
    <w:rsid w:val="00303811"/>
    <w:rsid w:val="0031225D"/>
    <w:rsid w:val="00312DD4"/>
    <w:rsid w:val="00324DBE"/>
    <w:rsid w:val="003316D1"/>
    <w:rsid w:val="003374EB"/>
    <w:rsid w:val="00360F14"/>
    <w:rsid w:val="003A0C94"/>
    <w:rsid w:val="003A2BDE"/>
    <w:rsid w:val="003C35A3"/>
    <w:rsid w:val="003C736E"/>
    <w:rsid w:val="003D03DA"/>
    <w:rsid w:val="003E3F38"/>
    <w:rsid w:val="003F54F6"/>
    <w:rsid w:val="003F58ED"/>
    <w:rsid w:val="003F6E73"/>
    <w:rsid w:val="003F6EBB"/>
    <w:rsid w:val="00405868"/>
    <w:rsid w:val="004133AF"/>
    <w:rsid w:val="004159A9"/>
    <w:rsid w:val="00440128"/>
    <w:rsid w:val="00451C6E"/>
    <w:rsid w:val="00473DEC"/>
    <w:rsid w:val="00476159"/>
    <w:rsid w:val="00483B7F"/>
    <w:rsid w:val="00490016"/>
    <w:rsid w:val="004960B9"/>
    <w:rsid w:val="004A233B"/>
    <w:rsid w:val="004C1AE4"/>
    <w:rsid w:val="004D58B3"/>
    <w:rsid w:val="004E52AE"/>
    <w:rsid w:val="00503D92"/>
    <w:rsid w:val="00506101"/>
    <w:rsid w:val="00512AD9"/>
    <w:rsid w:val="00526B18"/>
    <w:rsid w:val="00526F0E"/>
    <w:rsid w:val="00531522"/>
    <w:rsid w:val="00533863"/>
    <w:rsid w:val="00537116"/>
    <w:rsid w:val="00544EA2"/>
    <w:rsid w:val="00546EF9"/>
    <w:rsid w:val="005518CE"/>
    <w:rsid w:val="005520B4"/>
    <w:rsid w:val="005543E5"/>
    <w:rsid w:val="00556387"/>
    <w:rsid w:val="00556583"/>
    <w:rsid w:val="00562EFF"/>
    <w:rsid w:val="00565466"/>
    <w:rsid w:val="00565CFF"/>
    <w:rsid w:val="005704EE"/>
    <w:rsid w:val="005723E6"/>
    <w:rsid w:val="005821CF"/>
    <w:rsid w:val="0058723F"/>
    <w:rsid w:val="0059605F"/>
    <w:rsid w:val="005A0233"/>
    <w:rsid w:val="005A3666"/>
    <w:rsid w:val="005B040C"/>
    <w:rsid w:val="005B0D6F"/>
    <w:rsid w:val="005B4025"/>
    <w:rsid w:val="005B4BE0"/>
    <w:rsid w:val="005D4551"/>
    <w:rsid w:val="005D7116"/>
    <w:rsid w:val="005E0E65"/>
    <w:rsid w:val="005E7BCB"/>
    <w:rsid w:val="005F357D"/>
    <w:rsid w:val="0061435C"/>
    <w:rsid w:val="006143FD"/>
    <w:rsid w:val="006228DF"/>
    <w:rsid w:val="0062347B"/>
    <w:rsid w:val="00624156"/>
    <w:rsid w:val="006268D4"/>
    <w:rsid w:val="0063453D"/>
    <w:rsid w:val="006357FB"/>
    <w:rsid w:val="0064659C"/>
    <w:rsid w:val="006513BA"/>
    <w:rsid w:val="006532AC"/>
    <w:rsid w:val="0066701A"/>
    <w:rsid w:val="00670D79"/>
    <w:rsid w:val="00681E6D"/>
    <w:rsid w:val="00685D18"/>
    <w:rsid w:val="006920F6"/>
    <w:rsid w:val="006A0381"/>
    <w:rsid w:val="006A2514"/>
    <w:rsid w:val="006B1EC1"/>
    <w:rsid w:val="006B44CF"/>
    <w:rsid w:val="006B64F5"/>
    <w:rsid w:val="006B6A33"/>
    <w:rsid w:val="006D2E5A"/>
    <w:rsid w:val="006D3A85"/>
    <w:rsid w:val="006F5A5B"/>
    <w:rsid w:val="006F659E"/>
    <w:rsid w:val="00714E00"/>
    <w:rsid w:val="00723C74"/>
    <w:rsid w:val="00727CA3"/>
    <w:rsid w:val="00735C01"/>
    <w:rsid w:val="007434D5"/>
    <w:rsid w:val="0074352F"/>
    <w:rsid w:val="00745CAF"/>
    <w:rsid w:val="00760FE4"/>
    <w:rsid w:val="00761913"/>
    <w:rsid w:val="0078427E"/>
    <w:rsid w:val="007A6577"/>
    <w:rsid w:val="007B18A0"/>
    <w:rsid w:val="007B1AD3"/>
    <w:rsid w:val="007B516B"/>
    <w:rsid w:val="007C624F"/>
    <w:rsid w:val="007D3A2B"/>
    <w:rsid w:val="007E1F4F"/>
    <w:rsid w:val="007E6C9C"/>
    <w:rsid w:val="007E7B4D"/>
    <w:rsid w:val="007F2767"/>
    <w:rsid w:val="007F2E02"/>
    <w:rsid w:val="008272BC"/>
    <w:rsid w:val="00830014"/>
    <w:rsid w:val="00834908"/>
    <w:rsid w:val="008362D8"/>
    <w:rsid w:val="0084622E"/>
    <w:rsid w:val="0084780D"/>
    <w:rsid w:val="008502B0"/>
    <w:rsid w:val="00860A8E"/>
    <w:rsid w:val="00871DD6"/>
    <w:rsid w:val="008732A9"/>
    <w:rsid w:val="008805CA"/>
    <w:rsid w:val="0088120F"/>
    <w:rsid w:val="00882215"/>
    <w:rsid w:val="00883B6A"/>
    <w:rsid w:val="00887F08"/>
    <w:rsid w:val="00892EC9"/>
    <w:rsid w:val="00893EDE"/>
    <w:rsid w:val="008A002D"/>
    <w:rsid w:val="008C6BC9"/>
    <w:rsid w:val="008C6FB2"/>
    <w:rsid w:val="008D0E22"/>
    <w:rsid w:val="008E1A18"/>
    <w:rsid w:val="008F17FA"/>
    <w:rsid w:val="00902583"/>
    <w:rsid w:val="00903DE0"/>
    <w:rsid w:val="00904F8E"/>
    <w:rsid w:val="0090563A"/>
    <w:rsid w:val="00922160"/>
    <w:rsid w:val="00924DF1"/>
    <w:rsid w:val="00937990"/>
    <w:rsid w:val="009405ED"/>
    <w:rsid w:val="00957320"/>
    <w:rsid w:val="00967546"/>
    <w:rsid w:val="009702A5"/>
    <w:rsid w:val="00970E20"/>
    <w:rsid w:val="00975ED9"/>
    <w:rsid w:val="00980944"/>
    <w:rsid w:val="00985D5D"/>
    <w:rsid w:val="00986905"/>
    <w:rsid w:val="00994A63"/>
    <w:rsid w:val="00995C79"/>
    <w:rsid w:val="009A145D"/>
    <w:rsid w:val="009A3205"/>
    <w:rsid w:val="009B3168"/>
    <w:rsid w:val="009B4BEC"/>
    <w:rsid w:val="009D3EE4"/>
    <w:rsid w:val="009D666C"/>
    <w:rsid w:val="009E1582"/>
    <w:rsid w:val="009E3DD3"/>
    <w:rsid w:val="009E5FD3"/>
    <w:rsid w:val="009E65B0"/>
    <w:rsid w:val="00A225D0"/>
    <w:rsid w:val="00A370E7"/>
    <w:rsid w:val="00A37322"/>
    <w:rsid w:val="00A37D6F"/>
    <w:rsid w:val="00A5798D"/>
    <w:rsid w:val="00A628F5"/>
    <w:rsid w:val="00A633A8"/>
    <w:rsid w:val="00A6795B"/>
    <w:rsid w:val="00A70DE2"/>
    <w:rsid w:val="00A754BF"/>
    <w:rsid w:val="00A81189"/>
    <w:rsid w:val="00A865BA"/>
    <w:rsid w:val="00A87241"/>
    <w:rsid w:val="00A918E4"/>
    <w:rsid w:val="00A93D4B"/>
    <w:rsid w:val="00AA0DDE"/>
    <w:rsid w:val="00AA1970"/>
    <w:rsid w:val="00AA7B8A"/>
    <w:rsid w:val="00AC2D82"/>
    <w:rsid w:val="00AC6D5B"/>
    <w:rsid w:val="00AC7D8E"/>
    <w:rsid w:val="00AE3CBD"/>
    <w:rsid w:val="00AE5CC3"/>
    <w:rsid w:val="00AE77CC"/>
    <w:rsid w:val="00AE7C43"/>
    <w:rsid w:val="00AF068D"/>
    <w:rsid w:val="00AF0C47"/>
    <w:rsid w:val="00AF548F"/>
    <w:rsid w:val="00AF6F65"/>
    <w:rsid w:val="00B0142B"/>
    <w:rsid w:val="00B04454"/>
    <w:rsid w:val="00B0647E"/>
    <w:rsid w:val="00B20ECA"/>
    <w:rsid w:val="00B267AD"/>
    <w:rsid w:val="00B2797D"/>
    <w:rsid w:val="00B3417D"/>
    <w:rsid w:val="00B524DD"/>
    <w:rsid w:val="00B549A9"/>
    <w:rsid w:val="00B62F76"/>
    <w:rsid w:val="00B653A2"/>
    <w:rsid w:val="00B73727"/>
    <w:rsid w:val="00B762AD"/>
    <w:rsid w:val="00B845CF"/>
    <w:rsid w:val="00B94515"/>
    <w:rsid w:val="00B950CA"/>
    <w:rsid w:val="00BA28A5"/>
    <w:rsid w:val="00BA346C"/>
    <w:rsid w:val="00BA79EE"/>
    <w:rsid w:val="00BB3AA5"/>
    <w:rsid w:val="00BC4D50"/>
    <w:rsid w:val="00BD2F42"/>
    <w:rsid w:val="00C04074"/>
    <w:rsid w:val="00C04E28"/>
    <w:rsid w:val="00C04F98"/>
    <w:rsid w:val="00C268E4"/>
    <w:rsid w:val="00C275D1"/>
    <w:rsid w:val="00C3068E"/>
    <w:rsid w:val="00C51765"/>
    <w:rsid w:val="00C63D9A"/>
    <w:rsid w:val="00C666AA"/>
    <w:rsid w:val="00C70CE2"/>
    <w:rsid w:val="00C711FE"/>
    <w:rsid w:val="00C8647A"/>
    <w:rsid w:val="00C86D6D"/>
    <w:rsid w:val="00C95357"/>
    <w:rsid w:val="00C959C9"/>
    <w:rsid w:val="00C96913"/>
    <w:rsid w:val="00CB3264"/>
    <w:rsid w:val="00CB3C00"/>
    <w:rsid w:val="00CB7052"/>
    <w:rsid w:val="00CB71B3"/>
    <w:rsid w:val="00CC29CE"/>
    <w:rsid w:val="00CD6AD8"/>
    <w:rsid w:val="00CE49D0"/>
    <w:rsid w:val="00CE4D5B"/>
    <w:rsid w:val="00CF52A8"/>
    <w:rsid w:val="00D11E42"/>
    <w:rsid w:val="00D353FF"/>
    <w:rsid w:val="00D41859"/>
    <w:rsid w:val="00D44D96"/>
    <w:rsid w:val="00D474A7"/>
    <w:rsid w:val="00D543C5"/>
    <w:rsid w:val="00D73BD0"/>
    <w:rsid w:val="00D81605"/>
    <w:rsid w:val="00D929D4"/>
    <w:rsid w:val="00D96197"/>
    <w:rsid w:val="00DA6486"/>
    <w:rsid w:val="00DA6D88"/>
    <w:rsid w:val="00DB156B"/>
    <w:rsid w:val="00DB5613"/>
    <w:rsid w:val="00DC01A3"/>
    <w:rsid w:val="00DC0DA1"/>
    <w:rsid w:val="00DC3BBC"/>
    <w:rsid w:val="00DD1228"/>
    <w:rsid w:val="00DD171E"/>
    <w:rsid w:val="00DE27CB"/>
    <w:rsid w:val="00DE3ED8"/>
    <w:rsid w:val="00DE71DA"/>
    <w:rsid w:val="00DF0452"/>
    <w:rsid w:val="00DF16ED"/>
    <w:rsid w:val="00DF2DB7"/>
    <w:rsid w:val="00DF6CAC"/>
    <w:rsid w:val="00E02CE5"/>
    <w:rsid w:val="00E030A7"/>
    <w:rsid w:val="00E1322D"/>
    <w:rsid w:val="00E132AB"/>
    <w:rsid w:val="00E14290"/>
    <w:rsid w:val="00E14B0E"/>
    <w:rsid w:val="00E2379D"/>
    <w:rsid w:val="00E25B50"/>
    <w:rsid w:val="00E37CCD"/>
    <w:rsid w:val="00E50957"/>
    <w:rsid w:val="00E563C6"/>
    <w:rsid w:val="00E623BA"/>
    <w:rsid w:val="00E66B0B"/>
    <w:rsid w:val="00E75091"/>
    <w:rsid w:val="00E81C1D"/>
    <w:rsid w:val="00E83F0E"/>
    <w:rsid w:val="00E9184D"/>
    <w:rsid w:val="00E96ED1"/>
    <w:rsid w:val="00EA3285"/>
    <w:rsid w:val="00EB681A"/>
    <w:rsid w:val="00EC31BC"/>
    <w:rsid w:val="00EC3245"/>
    <w:rsid w:val="00EC4EC8"/>
    <w:rsid w:val="00ED028A"/>
    <w:rsid w:val="00ED452F"/>
    <w:rsid w:val="00EF3DA3"/>
    <w:rsid w:val="00F02DDE"/>
    <w:rsid w:val="00F0351F"/>
    <w:rsid w:val="00F0781E"/>
    <w:rsid w:val="00F176E2"/>
    <w:rsid w:val="00F207DD"/>
    <w:rsid w:val="00F22C57"/>
    <w:rsid w:val="00F325BE"/>
    <w:rsid w:val="00F54E56"/>
    <w:rsid w:val="00F55C8B"/>
    <w:rsid w:val="00F567A1"/>
    <w:rsid w:val="00F83C4A"/>
    <w:rsid w:val="00F84C2C"/>
    <w:rsid w:val="00F85A39"/>
    <w:rsid w:val="00FA7428"/>
    <w:rsid w:val="00FC1E28"/>
    <w:rsid w:val="00FD1BB1"/>
    <w:rsid w:val="00FD23C4"/>
    <w:rsid w:val="00FF1FB6"/>
    <w:rsid w:val="00FF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D455E"/>
  <w15:chartTrackingRefBased/>
  <w15:docId w15:val="{9FD85CA5-956C-6447-8A3E-A5525D75D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9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69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9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9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9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91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9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9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9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9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9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9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9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9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69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9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9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9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9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9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9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9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69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9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69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9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69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6913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CB7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7052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CB7052"/>
  </w:style>
  <w:style w:type="character" w:styleId="af1">
    <w:name w:val="line number"/>
    <w:basedOn w:val="a0"/>
    <w:uiPriority w:val="99"/>
    <w:semiHidden/>
    <w:unhideWhenUsed/>
    <w:rsid w:val="00CB7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2</Pages>
  <Words>2032</Words>
  <Characters>11588</Characters>
  <Application>Microsoft Office Word</Application>
  <DocSecurity>0</DocSecurity>
  <Lines>96</Lines>
  <Paragraphs>27</Paragraphs>
  <ScaleCrop>false</ScaleCrop>
  <Company/>
  <LinksUpToDate>false</LinksUpToDate>
  <CharactersWithSpaces>1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kailun</dc:creator>
  <cp:keywords/>
  <dc:description/>
  <cp:lastModifiedBy>zhukailun</cp:lastModifiedBy>
  <cp:revision>7</cp:revision>
  <dcterms:created xsi:type="dcterms:W3CDTF">2026-01-07T12:17:00Z</dcterms:created>
  <dcterms:modified xsi:type="dcterms:W3CDTF">2026-06-03T14:21:00Z</dcterms:modified>
</cp:coreProperties>
</file>